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7D0" w:rsidRPr="00432A95" w:rsidRDefault="006D17D0" w:rsidP="006D17D0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432A95">
        <w:rPr>
          <w:rFonts w:ascii="Times New Roman" w:eastAsia="Times New Roman" w:hAnsi="Times New Roman" w:cs="Times New Roman"/>
          <w:color w:val="000000" w:themeColor="text1"/>
          <w:sz w:val="24"/>
        </w:rPr>
        <w:t>Suppl. 1 A, D Forest plots for sensitivity and specificity of downregulated and upregulate lncRNAs for diagnosing T2DM; B, E The summary receiver operator characteristic (SROC) curve of downregulated and upregulated lncRNAs for diagnosing T2DM; C, F Deeks’funnel plot asymmetry tests of downregulated and upregulated lncRNAs for diagnosing T2DM</w:t>
      </w:r>
      <w:r w:rsidRPr="00432A95">
        <w:rPr>
          <w:noProof/>
          <w:color w:val="000000" w:themeColor="text1"/>
          <w:lang w:val="en-IN" w:eastAsia="en-IN"/>
        </w:rPr>
        <w:drawing>
          <wp:inline distT="0" distB="0" distL="0" distR="0" wp14:anchorId="567B27A7" wp14:editId="4DAD15B2">
            <wp:extent cx="5269230" cy="3109595"/>
            <wp:effectExtent l="0" t="0" r="7620" b="0"/>
            <wp:docPr id="1627686383" name="图片 1627686383" descr="Suppl 1-2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686383" name="图片 1627686383" descr="Suppl 1-2.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432A9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Suppl. 2 A, D, G, J Forest plots for sensitivity and specificity of lncRNAs for PBMCs, blood, </w:t>
      </w:r>
      <w:r w:rsidRPr="00432A95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>plasma, serum specimen diagnosing T2DM; B, E, H, K The summary receiver operator characteristic (SROC) curve of lncRNAs for PBMCs, blood, plasma, serum specimen diagnosing T2DM diagnosing T2DM; C, F, I, L Deeks’ funnel plot asymmetry tests of lncRNAs for PBMCs, blood, plasma, serum specimen diagnosing T2DM diagnosing T2D</w:t>
      </w:r>
      <w:r w:rsidRPr="00432A95">
        <w:rPr>
          <w:noProof/>
          <w:color w:val="000000" w:themeColor="text1"/>
          <w:lang w:val="en-IN" w:eastAsia="en-IN"/>
        </w:rPr>
        <w:drawing>
          <wp:inline distT="0" distB="0" distL="0" distR="0" wp14:anchorId="04263A50" wp14:editId="4997D113">
            <wp:extent cx="5269230" cy="5637530"/>
            <wp:effectExtent l="0" t="0" r="7620" b="1270"/>
            <wp:docPr id="57673562" name="图片 57673562" descr="Suppl 2-2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73562" name="图片 57673562" descr="Suppl 2-2.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63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7D0" w:rsidRPr="00432A95" w:rsidRDefault="006D17D0" w:rsidP="006D17D0">
      <w:pPr>
        <w:pStyle w:val="ListParagraph"/>
        <w:spacing w:line="480" w:lineRule="auto"/>
        <w:ind w:firstLine="0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pStyle w:val="ListParagraph"/>
        <w:spacing w:line="480" w:lineRule="auto"/>
        <w:ind w:firstLine="0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widowControl/>
        <w:spacing w:before="100" w:beforeAutospacing="1" w:after="160" w:line="256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32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uppl. </w:t>
      </w:r>
      <w:r w:rsidRPr="00432A9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3 </w:t>
      </w:r>
      <w:r w:rsidRPr="00432A9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earch strategies for databases including PubMed, Embase and Web of Science</w:t>
      </w:r>
    </w:p>
    <w:p w:rsidR="006D17D0" w:rsidRPr="00432A95" w:rsidRDefault="006D17D0" w:rsidP="006D17D0">
      <w:pPr>
        <w:widowControl/>
        <w:numPr>
          <w:ilvl w:val="0"/>
          <w:numId w:val="1"/>
        </w:numPr>
        <w:spacing w:before="100" w:beforeAutospacing="1" w:after="160" w:line="256" w:lineRule="auto"/>
        <w:jc w:val="left"/>
        <w:rPr>
          <w:rFonts w:ascii="Calibri" w:eastAsia="SimSun" w:hAnsi="Calibri" w:cs="Arial"/>
          <w:b/>
          <w:bCs/>
          <w:color w:val="000000" w:themeColor="text1"/>
          <w:kern w:val="2"/>
          <w:sz w:val="22"/>
          <w:szCs w:val="22"/>
        </w:rPr>
      </w:pPr>
      <w:r w:rsidRPr="00432A95">
        <w:rPr>
          <w:rFonts w:ascii="Calibri" w:eastAsia="SimSun" w:hAnsi="Calibri" w:cs="Calibri"/>
          <w:b/>
          <w:bCs/>
          <w:color w:val="000000" w:themeColor="text1"/>
          <w:kern w:val="2"/>
          <w:sz w:val="22"/>
          <w:szCs w:val="22"/>
        </w:rPr>
        <w:t>P</w:t>
      </w:r>
      <w:r w:rsidRPr="00432A95">
        <w:rPr>
          <w:rFonts w:ascii="Calibri" w:eastAsia="SimSun" w:hAnsi="Calibri" w:cs="Arial"/>
          <w:b/>
          <w:bCs/>
          <w:color w:val="000000" w:themeColor="text1"/>
          <w:kern w:val="2"/>
          <w:sz w:val="22"/>
          <w:szCs w:val="22"/>
        </w:rPr>
        <w:t>ubMed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6D17D0" w:rsidRPr="00432A95" w:rsidTr="00611273"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2"/>
                <w:szCs w:val="22"/>
              </w:rPr>
              <w:lastRenderedPageBreak/>
              <w:t>N</w:t>
            </w: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o.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Quer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Results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 xml:space="preserve"> #</w:t>
            </w: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1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 xml:space="preserve"> AND #</w:t>
            </w: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4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661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2 OR #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306695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((((Diabetes Complications[MeSH Terms]) OR (Diabetes Complication[Title/Abstract])) OR (Diabetes-Related Complications[Title/Abstract])) OR (Complications of Diabetes Mellitus[Title/Abstract])) OR (Diabetes Mellitus Complication[Title/Abstract])) OR (Diabetes Mellitus Complications[Title/Abstract]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117787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(((((((((((((Diabetes Mellitus, Type 2[MeSH Terms]) OR (Diabetes Mellitus, Noninsulin-Dependent[Title/Abstract])) OR (Diabetes Mellitus, Ketosis-Resistant[Title/Abstract])) OR (Ketosis-Resistant Diabetes Mellitus[Title/Abstract])) OR (Diabetes Mellitus, Non Insulin Dependent[Title/Abstract])) OR (Non-Insulin-Dependent Diabetes Mellitus [Title/Abstract])) OR (Diabetes Mellitus, Stable[Title/Abstract])) OR (Stable Diabetes Mellitus[Title/Abstract])) OR (Diabetes Mellitus, Type II[Title/Abstract])) OR (Diabetes Mellitus, Maturity-Onset[Title/Abstract])) OR (Diabetes Mellitus, Slow Onset[Title/Abstract])) OR (Type 2 Diabetes Mellitus[Title/Abstract])) OR (Type 2 Diabetes[Title/Abstract])) OR (Diabetes, Type 2[Title/Abstract])) OR (Diabetes Mellitus, Adult-Onset[Title/Abstract]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218167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((((((((((((((((((((((((RNA, Long Noncoding[MeSH Terms]) OR (Noncoding RNA[Title/Abstract])) OR (Long lncRNA[Title/Abstract])) OR (Long ncRNA[Title/Abstract])) OR (ncRNA, Long[Title/Abstract])) OR (RNA, Long Non-Translated[Title/Abstract])) OR (Long Non-Translated RNA[Title/Abstract])) OR (Non-Translated RNA, Long[Title/Abstract])) OR (RNA, Long Non Translated[Title/Abstract])) OR (Long Non-Coding RNA[Title/Abstract])) OR (Non-Coding RNA, Long[Title/Abstract])) OR (RNA, Long Non-Coding[Title/Abstract])) OR (Long Non-Protein-Coding RNA[Title/Abstract])) OR (Long Non Protein Coding RNA[Title/Abstract])) OR (Non-Protein-Coding RNA, Long[Title/Abstract])) OR (RNA, Long Non-Protein-Coding[Title/Abstract])) OR (Long Noncoding RNA[Title/Abstract])) OR (RNA, Long Untranslated[Title/Abstract])) OR (Long Untranslated RNA[Title/Abstract])) OR (Untranslated RNA, Long[Title/Abstract])) OR (Long ncRNAs[Title/Abstract])) OR (ncRNAs, Long[Title/Abstract])) OR (Long Intergenic Non-Protein Coding RNA[Title/Abstract])) OR (LincRNAs[Title/Abstract])) OR (LINC RNA[Title/Abstract])) OR (LincRNA[Title/Abstract]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42801</w:t>
            </w:r>
          </w:p>
        </w:tc>
      </w:tr>
    </w:tbl>
    <w:p w:rsidR="006D17D0" w:rsidRPr="00432A95" w:rsidRDefault="006D17D0" w:rsidP="006D17D0">
      <w:pPr>
        <w:widowControl/>
        <w:spacing w:before="100" w:beforeAutospacing="1" w:after="160" w:line="256" w:lineRule="auto"/>
        <w:jc w:val="left"/>
        <w:rPr>
          <w:rFonts w:ascii="Calibri" w:eastAsia="SimSun" w:hAnsi="Calibri" w:cs="Arial"/>
          <w:color w:val="000000" w:themeColor="text1"/>
          <w:kern w:val="2"/>
          <w:sz w:val="22"/>
          <w:szCs w:val="22"/>
        </w:rPr>
      </w:pPr>
    </w:p>
    <w:p w:rsidR="006D17D0" w:rsidRPr="00432A95" w:rsidRDefault="006D17D0" w:rsidP="006D17D0">
      <w:pPr>
        <w:widowControl/>
        <w:numPr>
          <w:ilvl w:val="0"/>
          <w:numId w:val="1"/>
        </w:numPr>
        <w:spacing w:before="100" w:beforeAutospacing="1" w:after="160" w:line="256" w:lineRule="auto"/>
        <w:jc w:val="left"/>
        <w:rPr>
          <w:rFonts w:ascii="Calibri" w:eastAsia="SimSun" w:hAnsi="Calibri" w:cs="Arial"/>
          <w:b/>
          <w:bCs/>
          <w:color w:val="000000" w:themeColor="text1"/>
          <w:kern w:val="2"/>
          <w:sz w:val="22"/>
          <w:szCs w:val="22"/>
        </w:rPr>
      </w:pPr>
      <w:r w:rsidRPr="00432A95">
        <w:rPr>
          <w:rFonts w:ascii="Calibri" w:eastAsia="Times New Roman" w:hAnsi="Calibri" w:cs="Arial"/>
          <w:b/>
          <w:bCs/>
          <w:color w:val="000000" w:themeColor="text1"/>
          <w:kern w:val="2"/>
          <w:sz w:val="22"/>
          <w:szCs w:val="22"/>
        </w:rPr>
        <w:t>Embas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6D17D0" w:rsidRPr="00432A95" w:rsidTr="00611273"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2"/>
                <w:szCs w:val="22"/>
              </w:rPr>
              <w:lastRenderedPageBreak/>
              <w:t>N</w:t>
            </w: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o.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Quer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Results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#15 AND #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1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271</w:t>
            </w:r>
          </w:p>
        </w:tc>
      </w:tr>
      <w:tr w:rsidR="006D17D0" w:rsidRPr="00432A95" w:rsidTr="00611273">
        <w:trPr>
          <w:trHeight w:val="236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8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#3 OR #4  OR #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 xml:space="preserve">5 </w:t>
            </w: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OR #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505571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 xml:space="preserve">#1 OR #2 OR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55343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diabetes complications':ti,ab,kw OR 'diabetes-related complications':ti,ab,kw OR 'complications of diabetes mellitus':ti,ab,kw OR 'diabetes mellitus complication':ti,ab,kw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1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1490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diabetes complications' OR 'diabetes complications'/ex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202845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diabetes mellitus, type 2':ti,ab,kw OR 'diabetes mellitus, noninsulin-dependent':ti,ab,kw OR 'diabetes mellitus, ketosis-resistant':ti,ab,kw OR 'diabetes mellitus, non insulin dependent':ti,ab,kw OR 'non-insulin-dependent diabetes mellitus':ti,ab,kw OR 'diabetes mellitus, type ii':ti,ab,kw OR 'diabetes, type 2':ti,ab,kw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21652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diabetes mellitus, type 2' OR 'diabetes mellitus, type 2'/ex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344548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44"/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</w:t>
            </w:r>
            <w:bookmarkEnd w:id="0"/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rna, long noncoding':ti,ab,kw OR 'noncoding rna':ti,ab,kw OR 'long lncrna':ti,ab,kw OR 'long ncrna':ti,ab,kw OR 'rna, long non-translated':ti,ab,kw OR 'non-translated rna, long':ti,ab,kw OR lincrna:ti,ab,kw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1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8087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rna, long noncoding'/exp OR 'rna, long noncodi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4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,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357</w:t>
            </w:r>
          </w:p>
        </w:tc>
      </w:tr>
    </w:tbl>
    <w:p w:rsidR="006D17D0" w:rsidRPr="00432A95" w:rsidRDefault="006D17D0" w:rsidP="006D17D0">
      <w:pPr>
        <w:widowControl/>
        <w:spacing w:before="100" w:beforeAutospacing="1" w:after="160" w:line="256" w:lineRule="auto"/>
        <w:jc w:val="left"/>
        <w:rPr>
          <w:rFonts w:ascii="Calibri" w:eastAsia="SimSun" w:hAnsi="Calibri" w:cs="Times New Roman"/>
          <w:color w:val="000000" w:themeColor="text1"/>
          <w:kern w:val="2"/>
          <w:sz w:val="24"/>
          <w:szCs w:val="24"/>
        </w:rPr>
      </w:pPr>
    </w:p>
    <w:p w:rsidR="006D17D0" w:rsidRPr="00432A95" w:rsidRDefault="006D17D0" w:rsidP="006D17D0">
      <w:pPr>
        <w:widowControl/>
        <w:numPr>
          <w:ilvl w:val="0"/>
          <w:numId w:val="1"/>
        </w:numPr>
        <w:spacing w:before="100" w:beforeAutospacing="1" w:after="160" w:line="256" w:lineRule="auto"/>
        <w:jc w:val="left"/>
        <w:rPr>
          <w:rFonts w:ascii="Calibri" w:eastAsia="SimSun" w:hAnsi="Calibri" w:cs="Arial"/>
          <w:b/>
          <w:bCs/>
          <w:color w:val="000000" w:themeColor="text1"/>
          <w:kern w:val="2"/>
          <w:sz w:val="22"/>
          <w:szCs w:val="22"/>
        </w:rPr>
      </w:pPr>
      <w:r w:rsidRPr="00432A95">
        <w:rPr>
          <w:rFonts w:ascii="Calibri" w:eastAsia="SimSun" w:hAnsi="Calibri" w:cs="Calibri"/>
          <w:b/>
          <w:bCs/>
          <w:color w:val="000000" w:themeColor="text1"/>
          <w:kern w:val="2"/>
          <w:sz w:val="22"/>
          <w:szCs w:val="22"/>
        </w:rPr>
        <w:t>Web of Scienc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6D17D0" w:rsidRPr="00432A95" w:rsidTr="00611273"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2"/>
                <w:szCs w:val="22"/>
              </w:rPr>
              <w:t>N</w:t>
            </w: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o.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Quer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b/>
                <w:bCs/>
                <w:color w:val="000000" w:themeColor="text1"/>
                <w:kern w:val="2"/>
                <w:sz w:val="22"/>
                <w:szCs w:val="22"/>
              </w:rPr>
              <w:t>Results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Yu Mincho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 xml:space="preserve"> AND #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455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'</w:t>
            </w: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2</w:t>
            </w: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 xml:space="preserve"> OR #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181141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((((((((((((((TS=(diabetes complications)) OR TI=(Diabetes Complication)) OR TI=(Diabetes-Related Complications)) OR TI=(Complications of Diabetes Mellitus)) OR TI=(Diabetes Mellitus Complication)) OR TI=(Diabetes Mellitus Complications)) OR AB=(Diabetes Complication)) OR AB=(Diabetes-Related Complications)) OR AB=(Complications of Diabetes Mellitus)) OR AB=(Diabetes Mellitus Complication)) OR AB=(Diabetes Mellitus Complications)) OR KP=(Diabetes Complication)) OR KP=(Diabetes-Related Complications)) OR KP=(Diabetes Mellitus Complications)) OR KP=(Diabetes Mellitus Complication)) OR KP=(Diabetes Mellitus Complications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80949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((((((((((((((TS=(Diabetes Mellitus, Type 2)) OR TI=(Diabetes Mellitus, Noninsulin-Dependent)) OR TI=(Diabetes Mellitus, Ketosis-Resistant)) 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OR TI=(Ketosis-Resistant Diabetes Mellitus)) OR TI=(Diabetes Mellitus, Non Insulin Dependent)) OR TI=(Type 2 Diabetes Mellitus)) OR AB=(Diabetes Mellitus, Noninsulin-Dependent)) OR AB=(Diabetes Mellitus, Ketosis-Resistant)) OR AB=(Ketosis-Resistant Diabetes Mellitus)) OR AB=(Diabetes Mellitus, Non Insulin Dependent)) OR AB=(Type 2 Diabetes Mellitus)) OR KP=(Diabetes Mellitus, Noninsulin-Dependent)) OR KP=(Diabetes Mellitus, Ketosis-Resistant)) OR KP=(Ketosis-Resistant Diabetes Mellitus)) OR KP=(Diabetes Mellitus, Non Insulin Dependent)) OR KP=(Type 2 Diabetes Mellitus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Times New Roman" w:hAnsi="Calibri" w:cs="Arial"/>
                <w:color w:val="000000" w:themeColor="text1"/>
                <w:kern w:val="2"/>
                <w:sz w:val="22"/>
                <w:szCs w:val="22"/>
              </w:rPr>
              <w:lastRenderedPageBreak/>
              <w:t>1</w:t>
            </w: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20532</w:t>
            </w:r>
          </w:p>
        </w:tc>
      </w:tr>
      <w:tr w:rsidR="006D17D0" w:rsidRPr="00432A95" w:rsidTr="00611273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/>
                <w:color w:val="000000" w:themeColor="text1"/>
                <w:kern w:val="2"/>
                <w:sz w:val="22"/>
                <w:szCs w:val="22"/>
              </w:rPr>
              <w:t>#</w:t>
            </w:r>
            <w:r w:rsidRPr="00432A95"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((((((((((((((TS=(RNA, Long Noncoding)) OR TI=(Noncoding RNA))) OR TI=(Long lncRNA)) OR TI=(Long ncRNA)) OR TI=(ncRNA, Long)) OR TI=(RNA, Long Non-Translated)) OR AB=(Noncoding RNA)) OR AB=(Long lncRNA)) OR AB=(Long ncRNA)) OR AB=(ncRNA, Long)) OR AB=(RNA, Long Non-Translated)) OR KP=(Noncoding RNA)) OR KP=(Long lncRNA)) OR KP=(Long ncRNA)) OR KP=(RNA, Long Non-Translated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left"/>
              <w:rPr>
                <w:rFonts w:ascii="Calibri" w:eastAsia="SimSun" w:hAnsi="Calibri" w:cs="Arial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Calibri" w:eastAsia="SimSun" w:hAnsi="Calibri" w:cs="Calibri" w:hint="eastAsia"/>
                <w:color w:val="000000" w:themeColor="text1"/>
                <w:kern w:val="2"/>
                <w:sz w:val="22"/>
                <w:szCs w:val="22"/>
              </w:rPr>
              <w:t>53864</w:t>
            </w:r>
          </w:p>
        </w:tc>
      </w:tr>
    </w:tbl>
    <w:p w:rsidR="006D17D0" w:rsidRPr="00432A95" w:rsidRDefault="006D17D0" w:rsidP="006D17D0">
      <w:pPr>
        <w:pStyle w:val="ListParagraph"/>
        <w:spacing w:line="480" w:lineRule="auto"/>
        <w:ind w:firstLine="0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6D17D0" w:rsidRPr="00432A95" w:rsidRDefault="006D17D0" w:rsidP="006D17D0">
      <w:pPr>
        <w:widowControl/>
        <w:spacing w:before="100" w:beforeAutospacing="1" w:after="160" w:line="256" w:lineRule="auto"/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</w:rPr>
      </w:pPr>
      <w:r w:rsidRPr="00432A95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</w:rPr>
        <w:t>Suppl</w:t>
      </w:r>
      <w:r w:rsidRPr="00432A95">
        <w:rPr>
          <w:rFonts w:ascii="Times New Roman" w:eastAsia="SimSun" w:hAnsi="Times New Roman" w:cs="Times New Roman" w:hint="eastAsia"/>
          <w:color w:val="000000" w:themeColor="text1"/>
          <w:kern w:val="2"/>
          <w:sz w:val="22"/>
          <w:szCs w:val="22"/>
        </w:rPr>
        <w:t xml:space="preserve">. </w:t>
      </w:r>
      <w:r w:rsidRPr="00432A95">
        <w:rPr>
          <w:rFonts w:ascii="Times New Roman" w:eastAsia="SimSun" w:hAnsi="Times New Roman" w:cs="Times New Roman"/>
          <w:color w:val="000000" w:themeColor="text1"/>
          <w:kern w:val="2"/>
          <w:sz w:val="22"/>
          <w:szCs w:val="22"/>
        </w:rPr>
        <w:t xml:space="preserve">4 </w:t>
      </w:r>
      <w:r w:rsidRPr="00432A95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</w:rPr>
        <w:t>Results of quality assessment using the Newcastle-Ottawa Scale</w:t>
      </w:r>
    </w:p>
    <w:tbl>
      <w:tblPr>
        <w:tblW w:w="8686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43"/>
        <w:gridCol w:w="912"/>
        <w:gridCol w:w="816"/>
        <w:gridCol w:w="832"/>
        <w:gridCol w:w="981"/>
        <w:gridCol w:w="736"/>
        <w:gridCol w:w="768"/>
        <w:gridCol w:w="768"/>
        <w:gridCol w:w="896"/>
      </w:tblGrid>
      <w:tr w:rsidR="006D17D0" w:rsidRPr="00432A95" w:rsidTr="00611273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Study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Selectio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Comparability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Outcome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Scores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7D0" w:rsidRPr="00432A95" w:rsidRDefault="006D17D0" w:rsidP="00611273">
            <w:pPr>
              <w:widowControl/>
              <w:jc w:val="left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Representativeness of the exposed cohort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Selection of the non-exposed cohor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Ascertainment of expos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Demonstration that outcome of interest was not present at start of study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Comparability of cohorts on the basis of the design or analysi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Assessment of outcom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Was follow-up long enough for outcomes to occur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Adequacy of follow-up of cohorts</w:t>
            </w: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7D0" w:rsidRPr="00432A95" w:rsidRDefault="006D17D0" w:rsidP="00611273">
            <w:pPr>
              <w:widowControl/>
              <w:jc w:val="left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midvar et a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1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eidi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1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nsoori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1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Wang et a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1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in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,201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rter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1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haker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,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oraih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,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1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i et a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o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Ji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,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 et al</w:t>
            </w: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, 20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shd w:val="clear" w:color="auto" w:fill="FFFFFF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ang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leh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bari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ou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jabinejad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Zhu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Alfaifi et a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u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ef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  <w:tr w:rsidR="006D17D0" w:rsidRPr="00432A95" w:rsidTr="006112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432A95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 et al</w:t>
            </w:r>
            <w:r w:rsidRPr="00432A95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20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Calibri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7D0" w:rsidRPr="00432A95" w:rsidRDefault="006D17D0" w:rsidP="00611273">
            <w:pPr>
              <w:widowControl/>
              <w:spacing w:before="100" w:beforeAutospacing="1" w:after="160" w:line="256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2A95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</w:tr>
    </w:tbl>
    <w:p w:rsidR="006D17D0" w:rsidRPr="00432A95" w:rsidRDefault="006D17D0" w:rsidP="006D17D0">
      <w:pPr>
        <w:pStyle w:val="ListParagraph"/>
        <w:spacing w:line="480" w:lineRule="auto"/>
        <w:ind w:firstLine="0"/>
        <w:jc w:val="left"/>
        <w:rPr>
          <w:rFonts w:ascii="Times New Roman" w:eastAsiaTheme="minorEastAsia" w:hAnsi="Times New Roman" w:cs="Times New Roman"/>
          <w:color w:val="000000" w:themeColor="text1"/>
          <w:sz w:val="24"/>
        </w:rPr>
      </w:pPr>
    </w:p>
    <w:p w:rsidR="00957E6E" w:rsidRDefault="00957E6E">
      <w:bookmarkStart w:id="1" w:name="_GoBack"/>
      <w:bookmarkEnd w:id="1"/>
    </w:p>
    <w:sectPr w:rsidR="00957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26154D"/>
    <w:multiLevelType w:val="multilevel"/>
    <w:tmpl w:val="3A26154D"/>
    <w:lvl w:ilvl="0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B88"/>
    <w:rsid w:val="00210B88"/>
    <w:rsid w:val="006D17D0"/>
    <w:rsid w:val="0095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F953B-3F1F-4D10-9D7F-9BCBFDBA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7D0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D17D0"/>
    <w:pPr>
      <w:ind w:firstLine="420"/>
    </w:pPr>
  </w:style>
  <w:style w:type="table" w:customStyle="1" w:styleId="1">
    <w:name w:val="网格型1"/>
    <w:basedOn w:val="TableNormal"/>
    <w:uiPriority w:val="99"/>
    <w:rsid w:val="006D17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6</Words>
  <Characters>6249</Characters>
  <Application>Microsoft Office Word</Application>
  <DocSecurity>0</DocSecurity>
  <Lines>52</Lines>
  <Paragraphs>14</Paragraphs>
  <ScaleCrop>false</ScaleCrop>
  <Company>HP Inc.</Company>
  <LinksUpToDate>false</LinksUpToDate>
  <CharactersWithSpaces>7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1-18T11:24:00Z</dcterms:created>
  <dcterms:modified xsi:type="dcterms:W3CDTF">2023-11-18T11:25:00Z</dcterms:modified>
</cp:coreProperties>
</file>